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bookmarkStart w:id="0" w:name="OLE_LINK1"/>
      <w:bookmarkStart w:id="1" w:name="OLE_LINK1"/>
      <w:bookmarkEnd w:id="1"/>
    </w:p>
    <w:p>
      <w:pPr>
        <w:pStyle w:val="Normal"/>
        <w:rPr/>
      </w:pPr>
      <w:r>
        <w:rPr/>
        <w:t xml:space="preserve">TABLE 1 Forage quality and biomass yield of </w:t>
      </w:r>
      <w:r>
        <w:rPr>
          <w:i/>
        </w:rPr>
        <w:t xml:space="preserve">Cenchrus </w:t>
      </w:r>
      <w:r>
        <w:rPr/>
        <w:t>spp. genotypes</w:t>
      </w:r>
    </w:p>
    <w:tbl>
      <w:tblPr>
        <w:tblW w:w="14776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8"/>
        <w:gridCol w:w="1592"/>
        <w:gridCol w:w="718"/>
        <w:gridCol w:w="787"/>
        <w:gridCol w:w="718"/>
        <w:gridCol w:w="787"/>
        <w:gridCol w:w="758"/>
        <w:gridCol w:w="830"/>
        <w:gridCol w:w="648"/>
        <w:gridCol w:w="796"/>
        <w:gridCol w:w="795"/>
        <w:gridCol w:w="718"/>
        <w:gridCol w:w="718"/>
        <w:gridCol w:w="654"/>
        <w:gridCol w:w="663"/>
        <w:gridCol w:w="663"/>
        <w:gridCol w:w="609"/>
        <w:gridCol w:w="1124"/>
      </w:tblGrid>
      <w:tr>
        <w:trPr>
          <w:trHeight w:val="336" w:hRule="atLeast"/>
        </w:trPr>
        <w:tc>
          <w:tcPr>
            <w:tcW w:w="119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bookmarkStart w:id="2" w:name="OLE_LINK10"/>
            <w:bookmarkEnd w:id="2"/>
            <w:r>
              <w:rPr>
                <w:b/>
              </w:rPr>
              <w:t>Accessio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identity</w:t>
            </w:r>
          </w:p>
        </w:tc>
        <w:tc>
          <w:tcPr>
            <w:tcW w:w="1592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pecies</w:t>
            </w:r>
          </w:p>
        </w:tc>
        <w:tc>
          <w:tcPr>
            <w:tcW w:w="11986" w:type="dxa"/>
            <w:gridSpan w:val="1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!</w:t>
            </w:r>
            <w:r>
              <w:rPr>
                <w:b/>
              </w:rPr>
              <w:t>Traits</w:t>
            </w:r>
          </w:p>
        </w:tc>
      </w:tr>
      <w:tr>
        <w:trPr>
          <w:trHeight w:val="336" w:hRule="atLeast"/>
        </w:trPr>
        <w:tc>
          <w:tcPr>
            <w:tcW w:w="119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9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P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DF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ADF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ellu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lose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Lignin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ugar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DMI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DDM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RFV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TDN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DE</w:t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ME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EL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EM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EG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DMY</w:t>
            </w:r>
          </w:p>
        </w:tc>
      </w:tr>
      <w:tr>
        <w:trPr>
          <w:trHeight w:val="215" w:hRule="atLeast"/>
        </w:trPr>
        <w:tc>
          <w:tcPr>
            <w:tcW w:w="11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C-14-1</w:t>
            </w:r>
          </w:p>
        </w:tc>
        <w:tc>
          <w:tcPr>
            <w:tcW w:w="15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C. ciliaris</w:t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5.8</w:t>
            </w:r>
          </w:p>
        </w:tc>
        <w:tc>
          <w:tcPr>
            <w:tcW w:w="7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97.1</w:t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37</w:t>
            </w:r>
          </w:p>
        </w:tc>
        <w:tc>
          <w:tcPr>
            <w:tcW w:w="7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36.4</w:t>
            </w:r>
          </w:p>
        </w:tc>
        <w:tc>
          <w:tcPr>
            <w:tcW w:w="7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7.9</w:t>
            </w:r>
          </w:p>
        </w:tc>
        <w:tc>
          <w:tcPr>
            <w:tcW w:w="8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4.59</w:t>
            </w:r>
          </w:p>
        </w:tc>
        <w:tc>
          <w:tcPr>
            <w:tcW w:w="6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2</w:t>
            </w:r>
          </w:p>
        </w:tc>
        <w:tc>
          <w:tcPr>
            <w:tcW w:w="7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44.0</w:t>
            </w:r>
          </w:p>
        </w:tc>
        <w:tc>
          <w:tcPr>
            <w:tcW w:w="7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0.15</w:t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80.7</w:t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.82</w:t>
            </w:r>
          </w:p>
        </w:tc>
        <w:tc>
          <w:tcPr>
            <w:tcW w:w="6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24</w:t>
            </w:r>
          </w:p>
        </w:tc>
        <w:tc>
          <w:tcPr>
            <w:tcW w:w="6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4</w:t>
            </w:r>
          </w:p>
        </w:tc>
        <w:tc>
          <w:tcPr>
            <w:tcW w:w="6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26</w:t>
            </w:r>
          </w:p>
        </w:tc>
        <w:tc>
          <w:tcPr>
            <w:tcW w:w="6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4</w:t>
            </w:r>
          </w:p>
        </w:tc>
        <w:tc>
          <w:tcPr>
            <w:tcW w:w="11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51</w:t>
            </w:r>
          </w:p>
        </w:tc>
      </w:tr>
      <w:tr>
        <w:trPr>
          <w:trHeight w:val="205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C-14-2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C. ciliari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9.5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45.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47.3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40.5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1.2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3.52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61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35.9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4.21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67.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.57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04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26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1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10</w:t>
            </w:r>
          </w:p>
        </w:tc>
      </w:tr>
      <w:tr>
        <w:trPr>
          <w:trHeight w:val="70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C-14-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C. ciliari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2.5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97.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34.6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47.5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6.9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8.5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2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46.1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1.8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83.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.87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29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43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3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67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40</w:t>
            </w:r>
          </w:p>
        </w:tc>
      </w:tr>
      <w:tr>
        <w:trPr>
          <w:trHeight w:val="227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G-67-126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C. ciliari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3.3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96.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40.4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39.8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9.1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2.28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2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41.1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7.3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76.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.74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17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36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21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87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.33</w:t>
            </w:r>
          </w:p>
        </w:tc>
      </w:tr>
      <w:tr>
        <w:trPr>
          <w:trHeight w:val="235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G-67-625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C. ciliari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4.5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02.1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27.4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12.1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0.6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.65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1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51.5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0.2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93.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.05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43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53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41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92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.10</w:t>
            </w:r>
          </w:p>
        </w:tc>
      </w:tr>
      <w:tr>
        <w:trPr>
          <w:trHeight w:val="253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G-67-75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C. ciliari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7.1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86.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32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23.6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6.3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.21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5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48.0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1.8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87.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.94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34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47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34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8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.30</w:t>
            </w:r>
          </w:p>
        </w:tc>
      </w:tr>
      <w:tr>
        <w:trPr>
          <w:trHeight w:val="243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C39732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C. ciliari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6.6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77.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40.9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29.5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6.2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8.02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7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40.9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1.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75.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.73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16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35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2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1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.76</w:t>
            </w:r>
          </w:p>
        </w:tc>
      </w:tr>
      <w:tr>
        <w:trPr>
          <w:trHeight w:val="70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C39732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C. ciliari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1.1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92.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39.1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50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9.7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1.47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3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42.4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0.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7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.77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2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37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23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6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.65</w:t>
            </w:r>
          </w:p>
        </w:tc>
      </w:tr>
      <w:tr>
        <w:trPr>
          <w:trHeight w:val="70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C397323-S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C. ciliari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2.4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83.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00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89.6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2.8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8.14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6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73.3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6.51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28.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.7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96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89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84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25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.27</w:t>
            </w:r>
          </w:p>
        </w:tc>
      </w:tr>
      <w:tr>
        <w:trPr>
          <w:trHeight w:val="146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C39733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C. ciliari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2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20.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33.4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12.8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6.3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8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67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47.2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1.0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85.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.9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31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45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32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58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26</w:t>
            </w:r>
          </w:p>
        </w:tc>
      </w:tr>
      <w:tr>
        <w:trPr>
          <w:trHeight w:val="135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C397330-S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C. ciliari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8.6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04.1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00.7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96.9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9.6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6.01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72.8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4.7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2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.68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95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88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83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2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10</w:t>
            </w:r>
          </w:p>
        </w:tc>
      </w:tr>
      <w:tr>
        <w:trPr>
          <w:trHeight w:val="171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C39736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C. ciliari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0.3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8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11.6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20.6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3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6.84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4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64.1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4.6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13.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.42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74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74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66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07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.75</w:t>
            </w:r>
          </w:p>
        </w:tc>
      </w:tr>
      <w:tr>
        <w:trPr>
          <w:trHeight w:val="70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C39737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C. ciliari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0.5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96.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26.8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39.4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5.9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1.82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2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52.1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1.5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9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.06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44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54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42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88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.62</w:t>
            </w:r>
          </w:p>
        </w:tc>
      </w:tr>
      <w:tr>
        <w:trPr>
          <w:trHeight w:val="165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C397371-S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C. ciliari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1.1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30.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14.8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30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0.7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8.14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65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61.6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9.7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09.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.35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67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69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61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05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25</w:t>
            </w:r>
          </w:p>
        </w:tc>
      </w:tr>
      <w:tr>
        <w:trPr>
          <w:trHeight w:val="329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C397379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C. ciliari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9.7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27.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20.8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28.5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7.7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3.61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65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56.8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9.0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01.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.2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56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62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52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98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.87</w:t>
            </w:r>
          </w:p>
        </w:tc>
      </w:tr>
      <w:tr>
        <w:trPr>
          <w:trHeight w:val="135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C39739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C. ciliari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8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16.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07.7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8.6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1.5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.24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68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67.2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2.11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18.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.52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81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79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72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14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12</w:t>
            </w:r>
          </w:p>
        </w:tc>
      </w:tr>
      <w:tr>
        <w:trPr>
          <w:trHeight w:val="139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C39739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C. ciliari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3.2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12.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56.3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67.7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4.5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7.23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68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28.9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7.5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55.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.36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.86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14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96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37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.66</w:t>
            </w:r>
          </w:p>
        </w:tc>
      </w:tr>
      <w:tr>
        <w:trPr>
          <w:trHeight w:val="70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G-96-5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C. ciliari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6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83.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34.8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47.7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5.3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6.02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6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45.8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1.5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83.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.87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28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43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3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9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8.08</w:t>
            </w:r>
          </w:p>
        </w:tc>
      </w:tr>
      <w:tr>
        <w:trPr>
          <w:trHeight w:val="70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C39747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C. ciliari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8.1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8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99.6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0.8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4.8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6.76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5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73.7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7.1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29.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.71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97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9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85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21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.66</w:t>
            </w:r>
          </w:p>
        </w:tc>
      </w:tr>
      <w:tr>
        <w:trPr>
          <w:trHeight w:val="538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C397474-S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C. ciliari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7.2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00.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36.2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28.3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7.3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6.7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1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44.9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2.7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81.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.84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25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41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28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53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.15</w:t>
            </w:r>
          </w:p>
        </w:tc>
      </w:tr>
      <w:tr>
        <w:trPr>
          <w:trHeight w:val="538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C397474-S2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C. ciliari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5.1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95.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29.8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32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6.3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4.74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3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49.8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2.5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90.1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.99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38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5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38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4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.05</w:t>
            </w:r>
          </w:p>
        </w:tc>
      </w:tr>
      <w:tr>
        <w:trPr>
          <w:trHeight w:val="70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C39753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C. ciliari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3.2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15.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30.6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29.1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5.2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.15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68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49.1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9.7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8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.97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36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48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36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8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.78</w:t>
            </w:r>
          </w:p>
        </w:tc>
      </w:tr>
      <w:tr>
        <w:trPr>
          <w:trHeight w:val="70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C39753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C. ciliari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9.6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49.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35.5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41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3.1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.38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6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45.3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6.0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82.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.85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27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42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29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1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.80</w:t>
            </w:r>
          </w:p>
        </w:tc>
      </w:tr>
      <w:tr>
        <w:trPr>
          <w:trHeight w:val="538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C397537-S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C. ciliari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6.7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38.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30.7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29.4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9.8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2.68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63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49.2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8.41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8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.97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36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48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36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2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.40</w:t>
            </w:r>
          </w:p>
        </w:tc>
      </w:tr>
      <w:tr>
        <w:trPr>
          <w:trHeight w:val="70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C397558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C. ciliari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9.1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80.1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32.3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27.8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9.7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6.76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6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47.8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3.5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86.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.93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33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46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34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3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.60</w:t>
            </w:r>
          </w:p>
        </w:tc>
      </w:tr>
      <w:tr>
        <w:trPr>
          <w:trHeight w:val="70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G-96-62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C. ciliari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9.7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9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70.2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56.9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2.2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8.56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2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18.0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8.5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37.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.02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.59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96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74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0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.78</w:t>
            </w:r>
          </w:p>
        </w:tc>
      </w:tr>
      <w:tr>
        <w:trPr>
          <w:trHeight w:val="70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C39761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C. ciliari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9.7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0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33.8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42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3.1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1.31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1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46.7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2.1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84.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.89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3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44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31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62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.91</w:t>
            </w:r>
          </w:p>
        </w:tc>
      </w:tr>
      <w:tr>
        <w:trPr>
          <w:trHeight w:val="70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C397672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C. ciliari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0.6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8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05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12.2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0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8.52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5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69.4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6.2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22.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.58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87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83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77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13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.13</w:t>
            </w:r>
          </w:p>
        </w:tc>
      </w:tr>
      <w:tr>
        <w:trPr>
          <w:trHeight w:val="355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G-96-8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C. ciliari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8.8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78.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01.3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17.1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6.8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8.02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7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72.2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5.6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27.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.67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94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87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82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32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4.27</w:t>
            </w:r>
          </w:p>
        </w:tc>
      </w:tr>
      <w:tr>
        <w:trPr>
          <w:trHeight w:val="260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G-96-8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C. ciliari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6.2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70.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73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87.3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5.6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1.46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9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94.6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1.0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6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.34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.49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25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.27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67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.04</w:t>
            </w:r>
          </w:p>
        </w:tc>
      </w:tr>
      <w:tr>
        <w:trPr>
          <w:trHeight w:val="265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G-96-83-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C. ciliari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6.8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94.1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07.5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77.3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6.3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2.57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3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67.4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4.8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19.1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.52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82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79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73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11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02</w:t>
            </w:r>
          </w:p>
        </w:tc>
      </w:tr>
      <w:tr>
        <w:trPr>
          <w:trHeight w:val="269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G-96-83-2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C. ciliari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6.5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84.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06.9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3.7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6.8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8.96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5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67.7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3.6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2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.54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83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8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74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29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.43</w:t>
            </w:r>
          </w:p>
        </w:tc>
      </w:tr>
      <w:tr>
        <w:trPr>
          <w:trHeight w:val="131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G-96-8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C. ciliari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6.8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62.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90.1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75.4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9.6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5.37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81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02.5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2.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11.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55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.2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7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43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58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.36</w:t>
            </w:r>
          </w:p>
        </w:tc>
      </w:tr>
      <w:tr>
        <w:trPr>
          <w:trHeight w:val="295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G-96-89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C. ciliari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2.5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71.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04.5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25.1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5.1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7.92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9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69.7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7.0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2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.59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88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83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77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2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.28</w:t>
            </w:r>
          </w:p>
        </w:tc>
      </w:tr>
      <w:tr>
        <w:trPr>
          <w:trHeight w:val="70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G-96-9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C. ciliari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7.8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39.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84.6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13.5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4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9.19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85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75.5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0.7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32.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.77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.02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93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89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3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.27</w:t>
            </w:r>
          </w:p>
        </w:tc>
      </w:tr>
      <w:tr>
        <w:trPr>
          <w:trHeight w:val="257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C40063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C. ciliari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0.2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69.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23.4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18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8.8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9.14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9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54.9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5.9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98.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.14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51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58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48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85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.47</w:t>
            </w:r>
          </w:p>
        </w:tc>
      </w:tr>
      <w:tr>
        <w:trPr>
          <w:trHeight w:val="119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G-97-37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C. ciliari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6.9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88.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26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19.9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2.7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6.48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4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52.9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4.5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95.1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.08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45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55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44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4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.88</w:t>
            </w:r>
          </w:p>
        </w:tc>
      </w:tr>
      <w:tr>
        <w:trPr>
          <w:trHeight w:val="279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G-97-378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C. ciliari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6.6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11.1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39.6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34.7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8.3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8.35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69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42.1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0.2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77.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.76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19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37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22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57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64</w:t>
            </w:r>
          </w:p>
        </w:tc>
      </w:tr>
      <w:tr>
        <w:trPr>
          <w:trHeight w:val="127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G-97-379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C. ciliari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0.4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05.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99.5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7.9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6.4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5.29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73.9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5.7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29.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.71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97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9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85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14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.01</w:t>
            </w:r>
          </w:p>
        </w:tc>
      </w:tr>
      <w:tr>
        <w:trPr>
          <w:trHeight w:val="273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G-97-38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C. ciliari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1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86.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34.3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42.8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0.2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0.7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5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46.3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2.8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84.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.88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29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44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31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68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.77</w:t>
            </w:r>
          </w:p>
        </w:tc>
      </w:tr>
      <w:tr>
        <w:trPr>
          <w:trHeight w:val="135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G-97-38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C. ciliari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3.1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84.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21.9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24.7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3.1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6.5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5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56.2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5.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00.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.18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54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6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5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9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.16</w:t>
            </w:r>
          </w:p>
        </w:tc>
      </w:tr>
      <w:tr>
        <w:trPr>
          <w:trHeight w:val="139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G-97-388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C. ciliari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3.7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01.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33.6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23.9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3.6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5.96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1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46.9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2.2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85.1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.9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3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44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32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63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.90</w:t>
            </w:r>
          </w:p>
        </w:tc>
      </w:tr>
      <w:tr>
        <w:trPr>
          <w:trHeight w:val="538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G-97-388-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C. ciliari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3.1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77.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43.4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33.1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9.7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6.53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7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39.1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2.8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72.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.66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11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32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16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54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.53</w:t>
            </w:r>
          </w:p>
        </w:tc>
      </w:tr>
      <w:tr>
        <w:trPr>
          <w:trHeight w:val="151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G-97-40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C. ciliari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2.1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6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27.3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30.5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0.7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7.53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8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51.9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6.81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93.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.05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43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53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42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1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56</w:t>
            </w:r>
          </w:p>
        </w:tc>
      </w:tr>
      <w:tr>
        <w:trPr>
          <w:trHeight w:val="169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G-97-44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C. ciliari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3.6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26.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80.3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74.7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4.2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3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65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10.1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5.3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24.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78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.39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83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58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7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.63</w:t>
            </w:r>
          </w:p>
        </w:tc>
      </w:tr>
      <w:tr>
        <w:trPr>
          <w:trHeight w:val="159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C400605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C. ciliari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2.2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89.1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40.9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36.4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0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2.16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4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41.0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1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75.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.72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16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35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2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64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80</w:t>
            </w:r>
          </w:p>
        </w:tc>
      </w:tr>
      <w:tr>
        <w:trPr>
          <w:trHeight w:val="318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G-99-12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C. ciliari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1.7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6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23.1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22.8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5.4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5.3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81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55.0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4.9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98.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.15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51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58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48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98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.25</w:t>
            </w:r>
          </w:p>
        </w:tc>
      </w:tr>
      <w:tr>
        <w:trPr>
          <w:trHeight w:val="267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G-99-12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C. ciliari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9.6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91.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20.2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11.4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2.3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4.64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4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57.5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4.5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02.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.22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57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62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53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85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69</w:t>
            </w:r>
          </w:p>
        </w:tc>
      </w:tr>
      <w:tr>
        <w:trPr>
          <w:trHeight w:val="132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G-99-128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C. ciliari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2.1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89.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27.9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9.2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5.7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0.18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4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51.4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3.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92.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.03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42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52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41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8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54</w:t>
            </w:r>
          </w:p>
        </w:tc>
      </w:tr>
      <w:tr>
        <w:trPr>
          <w:trHeight w:val="274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G-99-14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C. ciliari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4.9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96.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42.9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17.5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2.6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0.73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2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39.6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2.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7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.68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12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32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17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43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.21</w:t>
            </w:r>
          </w:p>
        </w:tc>
      </w:tr>
      <w:tr>
        <w:trPr>
          <w:trHeight w:val="274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G-99-14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C. ciliari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9.8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99.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26.6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4.2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1.3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4.75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2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52.4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2.8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94.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.06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44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54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43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.68</w:t>
            </w:r>
          </w:p>
        </w:tc>
      </w:tr>
      <w:tr>
        <w:trPr>
          <w:trHeight w:val="278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GFRI 72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C. ciliari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5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96.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31.5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31.8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0.5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6.53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2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48.5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2.3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87.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.95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35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47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35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1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.13</w:t>
            </w:r>
          </w:p>
        </w:tc>
      </w:tr>
      <w:tr>
        <w:trPr>
          <w:trHeight w:val="538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GFRI S-3108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C. ciliari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5.4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01.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17.5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22.2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9.7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9.02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1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59.5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3.0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06.1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.28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62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66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57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95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.96</w:t>
            </w:r>
          </w:p>
        </w:tc>
      </w:tr>
      <w:tr>
        <w:trPr>
          <w:trHeight w:val="148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C39733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C. setigeru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4.3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71.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20.1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15.3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6.1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8.87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9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57.4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4.4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02.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.22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57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62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53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02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.74</w:t>
            </w:r>
          </w:p>
        </w:tc>
      </w:tr>
      <w:tr>
        <w:trPr>
          <w:trHeight w:val="294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C39739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C. setigeru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7.1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96.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26.3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7.4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9.5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3.66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2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52.6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2.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94.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.07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45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54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43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81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96</w:t>
            </w:r>
          </w:p>
        </w:tc>
      </w:tr>
      <w:tr>
        <w:trPr>
          <w:trHeight w:val="269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C39749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C. setigeru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8.8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27.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27.7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18.6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3.3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9.91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65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51.4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8.2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92.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.04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42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52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41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87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75</w:t>
            </w:r>
          </w:p>
        </w:tc>
      </w:tr>
      <w:tr>
        <w:trPr>
          <w:trHeight w:val="272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C39755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C. setigeru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0.3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10.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20.8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6.1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8.5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6.39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69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57.0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2.1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01.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.2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56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62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52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87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00</w:t>
            </w:r>
          </w:p>
        </w:tc>
      </w:tr>
      <w:tr>
        <w:trPr>
          <w:trHeight w:val="538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G96-82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C. setigeru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5.3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11.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22.1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96.1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5.6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2.84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69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56.0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2.1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00.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.17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53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6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5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83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18</w:t>
            </w:r>
          </w:p>
        </w:tc>
      </w:tr>
      <w:tr>
        <w:trPr>
          <w:trHeight w:val="299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G97-425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C. setigeru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5.7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0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25.5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11.1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2.7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8.6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1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53.1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1.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95.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.09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46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55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44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87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92</w:t>
            </w:r>
          </w:p>
        </w:tc>
      </w:tr>
      <w:tr>
        <w:trPr>
          <w:trHeight w:val="275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G97-42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C. setigeru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0.5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87.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14.5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96.3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7.6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2.66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5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62.0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5.8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10.1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.36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68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7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62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92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.23</w:t>
            </w:r>
          </w:p>
        </w:tc>
      </w:tr>
      <w:tr>
        <w:trPr>
          <w:trHeight w:val="70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G97-45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C. setigeru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5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90.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20.1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11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1.8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7.8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4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57.6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4.9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02.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.22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57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63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53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84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.36</w:t>
            </w:r>
          </w:p>
        </w:tc>
      </w:tr>
      <w:tr>
        <w:trPr>
          <w:trHeight w:val="538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G97-455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C. setigeru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5.5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7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41.3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91.7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0.5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9.81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7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40.7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2.0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75.1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.71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15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34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2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64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09</w:t>
            </w:r>
          </w:p>
        </w:tc>
      </w:tr>
      <w:tr>
        <w:trPr>
          <w:trHeight w:val="167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G97-45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C. setigeru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5.6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68.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61.8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2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5.5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3.9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9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24.5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0.7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48.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.23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.75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07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87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32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48</w:t>
            </w:r>
          </w:p>
        </w:tc>
      </w:tr>
      <w:tr>
        <w:trPr>
          <w:trHeight w:val="179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G97-46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C. setigeru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0.1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81.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74.1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94.6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4.7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8.95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6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14.8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7.2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32.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93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.51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91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68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18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18</w:t>
            </w:r>
          </w:p>
        </w:tc>
      </w:tr>
      <w:tr>
        <w:trPr>
          <w:trHeight w:val="171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C400595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C. setigeru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9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14.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28.8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21.1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5.1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0.91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68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50.7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1.6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91.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.01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4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51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39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69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.23</w:t>
            </w:r>
          </w:p>
        </w:tc>
      </w:tr>
      <w:tr>
        <w:trPr>
          <w:trHeight w:val="303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G99-132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C. setigeru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8.7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99.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30.3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23.6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4.6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6.47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2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49.3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1.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89.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.98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37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49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37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8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.12</w:t>
            </w:r>
          </w:p>
        </w:tc>
      </w:tr>
      <w:tr>
        <w:trPr>
          <w:trHeight w:val="237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G99-14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C. setigeru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2.7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03.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21.4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33.7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6.1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9.42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1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56.4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2.2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01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.19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54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61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51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9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.27</w:t>
            </w:r>
          </w:p>
        </w:tc>
      </w:tr>
      <w:tr>
        <w:trPr>
          <w:trHeight w:val="283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G99-149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C. setigeru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0.4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07.1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41.8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12.8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6.6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1.83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40.3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9.0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74.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.7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15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34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19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63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99</w:t>
            </w:r>
          </w:p>
        </w:tc>
      </w:tr>
      <w:tr>
        <w:trPr>
          <w:trHeight w:val="131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G99-15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C. setigeru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2.7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51.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90.1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85.3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9.9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8.11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84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81.2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2.1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41.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.94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.16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02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35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.83</w:t>
            </w:r>
          </w:p>
        </w:tc>
      </w:tr>
      <w:tr>
        <w:trPr>
          <w:trHeight w:val="149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G99-15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C. setigeru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5.7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56.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14.3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21.4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5.6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3.59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83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61.8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4.9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10.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.36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68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7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62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24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.88</w:t>
            </w:r>
          </w:p>
        </w:tc>
      </w:tr>
      <w:tr>
        <w:trPr>
          <w:trHeight w:val="299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G99-15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C. setigeru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8.7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74.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00.8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95.1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5.6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9.99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8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72.8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8.3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27.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.68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95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88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83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17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.41</w:t>
            </w:r>
          </w:p>
        </w:tc>
      </w:tr>
      <w:tr>
        <w:trPr>
          <w:trHeight w:val="257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G99-31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C. setigeru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6.8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92.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13.7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15.7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7.1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6.61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3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62.6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4.9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11.1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.37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7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71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63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9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64</w:t>
            </w:r>
          </w:p>
        </w:tc>
      </w:tr>
      <w:tr>
        <w:trPr>
          <w:trHeight w:val="261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G99-419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C. setigeru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2.2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15.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32.8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14.2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2.9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6.5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68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47.4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8.7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86.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.92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32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46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33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8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33</w:t>
            </w:r>
          </w:p>
        </w:tc>
      </w:tr>
      <w:tr>
        <w:trPr>
          <w:trHeight w:val="141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G96-37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C. echinatu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3.2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40.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51.1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18.9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9.9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7.92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62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32.9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4.5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62.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.48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.96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21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04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52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.08</w:t>
            </w:r>
          </w:p>
        </w:tc>
      </w:tr>
      <w:tr>
        <w:trPr>
          <w:trHeight w:val="183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C397342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C. echinatu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6.5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05.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33.8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87.4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9.9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.69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46.7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1.0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84.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.89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3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44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31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68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15</w:t>
            </w:r>
          </w:p>
        </w:tc>
      </w:tr>
      <w:tr>
        <w:trPr>
          <w:trHeight w:val="538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C397342-S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C. echinatu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9.5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88.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86.4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7.2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3.6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4.6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4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83.9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6.5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46.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.02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.23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07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.06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52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20</w:t>
            </w:r>
          </w:p>
        </w:tc>
      </w:tr>
      <w:tr>
        <w:trPr>
          <w:trHeight w:val="226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C39762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C. bifloru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4.6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89.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46.3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41.2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5.8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8.34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4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36.7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9.5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68.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.6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06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28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12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62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80</w:t>
            </w:r>
          </w:p>
        </w:tc>
      </w:tr>
      <w:tr>
        <w:trPr>
          <w:trHeight w:val="538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C397325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C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pennisetiformi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0.3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70.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11.4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9.2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2.2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6.95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9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64.3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6.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1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.43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74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74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66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07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20</w:t>
            </w:r>
          </w:p>
        </w:tc>
      </w:tr>
      <w:tr>
        <w:trPr>
          <w:trHeight w:val="538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C397345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</w:rPr>
              <w:t>C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myosuroides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5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6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88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3.5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7.8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2.04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8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82.9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0.7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44.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.99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.2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05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.03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38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85</w:t>
            </w:r>
          </w:p>
        </w:tc>
      </w:tr>
      <w:tr>
        <w:trPr>
          <w:trHeight w:val="538" w:hRule="atLeast"/>
        </w:trPr>
        <w:tc>
          <w:tcPr>
            <w:tcW w:w="14776" w:type="dxa"/>
            <w:gridSpan w:val="18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bookmarkStart w:id="3" w:name="_GoBack"/>
            <w:bookmarkEnd w:id="3"/>
            <w:r>
              <w:rPr>
                <w:rFonts w:cs="Times New Roman" w:ascii="Times New Roman" w:hAnsi="Times New Roman"/>
                <w:sz w:val="20"/>
              </w:rPr>
              <w:t>!CP=Crude protein  g kg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</w:rPr>
              <w:t xml:space="preserve"> DM; NDF = Neutral detergent fibre g kg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</w:rPr>
              <w:t xml:space="preserve"> DM;  ADF = Acid detergent fibre g kg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</w:rPr>
              <w:t xml:space="preserve"> DM;  Lignin= g kg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</w:rPr>
              <w:t xml:space="preserve"> DM; Sugar = mg g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</w:rPr>
              <w:t xml:space="preserve"> DM; DMI = Dry matter intake %;   DDM = Digestible dry mater g kg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</w:rPr>
              <w:t xml:space="preserve"> DM;  RFV = Relative feed value %; </w:t>
            </w:r>
            <w:bookmarkStart w:id="4" w:name="OLE_LINK2"/>
            <w:r>
              <w:rPr>
                <w:rFonts w:cs="Times New Roman" w:ascii="Times New Roman" w:hAnsi="Times New Roman"/>
                <w:sz w:val="20"/>
              </w:rPr>
              <w:t>TDN = Total digestible nutrients g kg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</w:rPr>
              <w:t xml:space="preserve"> DM;  DE = Digestible energy Mj kg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</w:rPr>
              <w:t xml:space="preserve"> DM; ME =Metabolizable energy Mj kg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</w:rPr>
              <w:t xml:space="preserve"> DM; NE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 xml:space="preserve">L </w:t>
            </w:r>
            <w:r>
              <w:rPr>
                <w:rFonts w:cs="Times New Roman" w:ascii="Times New Roman" w:hAnsi="Times New Roman"/>
                <w:sz w:val="20"/>
              </w:rPr>
              <w:t>= Net energy for lactation Mj kg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</w:rPr>
              <w:t xml:space="preserve"> DM; NE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 xml:space="preserve">G </w:t>
            </w:r>
            <w:r>
              <w:rPr>
                <w:rFonts w:cs="Times New Roman" w:ascii="Times New Roman" w:hAnsi="Times New Roman"/>
                <w:sz w:val="20"/>
              </w:rPr>
              <w:t>= Net energy for growth/gain Mj kg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</w:rPr>
              <w:t xml:space="preserve"> DM; NE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 xml:space="preserve">M </w:t>
            </w:r>
            <w:r>
              <w:rPr>
                <w:rFonts w:cs="Times New Roman" w:ascii="Times New Roman" w:hAnsi="Times New Roman"/>
                <w:sz w:val="20"/>
              </w:rPr>
              <w:t>= Net energy for maintenance Mj kg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</w:rPr>
              <w:t xml:space="preserve"> DM; DMY=Dry matter yield t/ha</w:t>
            </w:r>
            <w:bookmarkEnd w:id="4"/>
          </w:p>
        </w:tc>
      </w:tr>
    </w:tbl>
    <w:p>
      <w:pPr>
        <w:pStyle w:val="Normal"/>
        <w:spacing w:before="0" w:after="0"/>
        <w:jc w:val="both"/>
        <w:rPr/>
      </w:pPr>
      <w:r>
        <w:rPr/>
      </w:r>
      <w:bookmarkStart w:id="5" w:name="OLE_LINK1"/>
      <w:bookmarkStart w:id="6" w:name="OLE_LINK1"/>
      <w:bookmarkEnd w:id="6"/>
    </w:p>
    <w:p>
      <w:pPr>
        <w:pStyle w:val="Normal"/>
        <w:spacing w:before="0" w:after="0"/>
        <w:jc w:val="both"/>
        <w:rPr/>
      </w:pPr>
      <w:r>
        <w:rPr/>
      </w:r>
    </w:p>
    <w:p>
      <w:pPr>
        <w:pStyle w:val="Normal"/>
        <w:spacing w:before="0" w:after="0"/>
        <w:jc w:val="both"/>
        <w:rPr/>
      </w:pPr>
      <w:r>
        <w:rPr/>
      </w:r>
    </w:p>
    <w:p>
      <w:pPr>
        <w:pStyle w:val="Normal"/>
        <w:spacing w:before="0" w:after="0"/>
        <w:jc w:val="both"/>
        <w:rPr/>
      </w:pPr>
      <w:r>
        <w:rPr/>
      </w:r>
    </w:p>
    <w:p>
      <w:pPr>
        <w:pStyle w:val="Normal"/>
        <w:spacing w:before="0" w:after="0"/>
        <w:jc w:val="both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8T03:35:00Z</dcterms:created>
  <dc:creator>TejveerSingh</dc:creator>
  <dc:description/>
  <dc:language>en-US</dc:language>
  <cp:lastModifiedBy>, ArunPrakash</cp:lastModifiedBy>
  <dcterms:modified xsi:type="dcterms:W3CDTF">2023-01-28T03:35:00Z</dcterms:modified>
  <cp:revision>2</cp:revision>
  <dc:subject/>
  <dc:title/>
</cp:coreProperties>
</file>